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Cranium ratio measurements of fossil canids. </w:t>
      </w:r>
      <w:r>
        <w:rPr>
          <w:color w:val="000000"/>
        </w:rPr>
        <w:t>Institutional abbreviations: AMNH, American Museum of Natural History, New York; F:AM, Frick Collection, American Museum of Natural History, New York; HMV, Hezheng Paleozoology Museum, Gansu, China; IVPP, Institute of Vertebrate Paleontology and Paleoanthropology, Beijing, China; LACM, Natural History Museum of Los Angeles County, California; MCZ, Museum of Comparative Zoology, Harvard University, Massachusetts; MVZ, Museum of Vertebrate Zoology, University of California, California; PPHM, Plains-Panhandle Museum, Texas; UAMZ, University of Alberta Museum of Zoology, Alberta, Canada; UCMP; University of California Museum of Paleontology, Berkeley, California. Other Abbreviations: D:L, skull depth to length ratio; W:L, skull width to length ratio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208"/>
        <w:gridCol w:w="1076"/>
        <w:gridCol w:w="1081"/>
      </w:tblGrid>
      <w:tr>
        <w:trPr>
          <w:trHeight w:val="264" w:hRule="atLeast"/>
        </w:trPr>
        <w:tc>
          <w:tcPr>
            <w:tcW w:w="2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on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cimen #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</w:tr>
      <w:tr>
        <w:trPr>
          <w:trHeight w:val="264" w:hRule="atLeast"/>
        </w:trPr>
        <w:tc>
          <w:tcPr>
            <w:tcW w:w="2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lurodon ferox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:AM 27346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lurodon ferox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617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lurodon ferox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617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lurodon mcgrew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6177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lurodon taxoide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617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orophagus secund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616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orophagus secund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MP 301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nis dir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20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esmocyon matthew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NH 491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picyon hayden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PHM 11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picyon saev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83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sperocyon gregari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-CIT 6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6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sperocyon gregari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CMP 653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esocyon coryphae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PS Joda-33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6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icrotomarctus conferta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-CIT 12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6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araenhydrocyon joseph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541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araenhydrocyon josephi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CZ 21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264" w:hRule="atLeast"/>
        </w:trPr>
        <w:tc>
          <w:tcPr>
            <w:tcW w:w="292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hlaocyon leucosteus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:AM 87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64" w:hRule="atLeast"/>
        </w:trPr>
        <w:tc>
          <w:tcPr>
            <w:tcW w:w="2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tomarctus optatus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:AM 6115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2:00Z</dcterms:created>
  <dc:creator>Jack Tseng</dc:creator>
  <dc:description/>
  <cp:keywords/>
  <dc:language>en-US</dc:language>
  <cp:lastModifiedBy>Jack Tseng</cp:lastModifiedBy>
  <dcterms:modified xsi:type="dcterms:W3CDTF">2013-05-01T13:12:00Z</dcterms:modified>
  <cp:revision>1</cp:revision>
  <dc:subject/>
  <dc:title>Table S1</dc:title>
</cp:coreProperties>
</file>